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35685" w14:textId="77777777" w:rsidR="004F0AD6" w:rsidRDefault="004F0AD6" w:rsidP="004F0AD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l 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14:paraId="76BB1211" w14:textId="77777777" w:rsidR="004F0AD6" w:rsidRDefault="004F0AD6" w:rsidP="004F0AD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Sensitivity Analysis Results for Multilevel Models</w:t>
      </w:r>
    </w:p>
    <w:tbl>
      <w:tblPr>
        <w:tblW w:w="13590" w:type="dxa"/>
        <w:tblLayout w:type="fixed"/>
        <w:tblLook w:val="0400" w:firstRow="0" w:lastRow="0" w:firstColumn="0" w:lastColumn="0" w:noHBand="0" w:noVBand="1"/>
      </w:tblPr>
      <w:tblGrid>
        <w:gridCol w:w="2700"/>
        <w:gridCol w:w="1170"/>
        <w:gridCol w:w="1350"/>
        <w:gridCol w:w="250"/>
        <w:gridCol w:w="1190"/>
        <w:gridCol w:w="1350"/>
        <w:gridCol w:w="250"/>
        <w:gridCol w:w="1190"/>
        <w:gridCol w:w="1350"/>
        <w:gridCol w:w="250"/>
        <w:gridCol w:w="1190"/>
        <w:gridCol w:w="1350"/>
      </w:tblGrid>
      <w:tr w:rsidR="004F0AD6" w14:paraId="1D4E2C13" w14:textId="77777777" w:rsidTr="00B16496">
        <w:trPr>
          <w:trHeight w:val="240"/>
        </w:trPr>
        <w:tc>
          <w:tcPr>
            <w:tcW w:w="270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B109A5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CBAEF8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isor Responsiveness</w:t>
            </w:r>
          </w:p>
        </w:tc>
        <w:tc>
          <w:tcPr>
            <w:tcW w:w="2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044A7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AAB1F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n Respectful Climate</w:t>
            </w:r>
          </w:p>
        </w:tc>
        <w:tc>
          <w:tcPr>
            <w:tcW w:w="2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7B3E87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1AB88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ctimization</w:t>
            </w:r>
          </w:p>
        </w:tc>
        <w:tc>
          <w:tcPr>
            <w:tcW w:w="2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26EEA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9DAEF7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ool Belonging</w:t>
            </w:r>
          </w:p>
        </w:tc>
      </w:tr>
      <w:tr w:rsidR="004F0AD6" w14:paraId="7DF52D91" w14:textId="77777777" w:rsidTr="00B16496">
        <w:tc>
          <w:tcPr>
            <w:tcW w:w="270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FD8F6C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 Variabl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73F6C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CE1FC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A5208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DEC194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B5040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67B83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13CB2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64C26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8398BB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86FC34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86083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4F0AD6" w14:paraId="6D940478" w14:textId="77777777" w:rsidTr="00B16496">
        <w:tc>
          <w:tcPr>
            <w:tcW w:w="270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E217D9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 1 (within individuals) 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B9C98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7631B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5F01B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D2A6F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5B725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3E9167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5D0AC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73B036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3BF6B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75727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B46BA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AD6" w14:paraId="222C150C" w14:textId="77777777" w:rsidTr="00B16496"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7C5F03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Time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55D3D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**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AC2868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20, -0.03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97070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F685D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7A710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14, 0.02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503D5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4F0EB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F4A54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18, 0.04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764980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EE74C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**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023EB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22, -0.07)</w:t>
            </w:r>
          </w:p>
        </w:tc>
      </w:tr>
      <w:tr w:rsidR="004F0AD6" w14:paraId="1E263927" w14:textId="77777777" w:rsidTr="00B16496"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3033CC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 2 (between individuals)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3FC2B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1CF93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925315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8A0FC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8BA27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E4043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82CE8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3915D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08817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5ADB2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96B18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AD6" w14:paraId="4D0FA041" w14:textId="77777777" w:rsidTr="00B16496"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6B5939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ender identity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4AA13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5***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16CB8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36, -0.13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8C2955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1A6970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*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4BB31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24, -0.03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219B05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44F4B8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**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6D11E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08, 0.32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53D92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BF77A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7***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5F0A0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37, -0.17)</w:t>
            </w:r>
          </w:p>
        </w:tc>
      </w:tr>
      <w:tr w:rsidR="004F0AD6" w14:paraId="57ECA5A9" w14:textId="77777777" w:rsidTr="00B16496"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83B9EC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vel 3 (between GSAs)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808A8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4FE16B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87A76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2EED78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58EB8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4FCF0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C6934B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0D63D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BCD0E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A8046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BE3B0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0AD6" w14:paraId="244B859A" w14:textId="77777777" w:rsidTr="00B16496">
        <w:tc>
          <w:tcPr>
            <w:tcW w:w="270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9C1DEF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vg. adv. LGBTQ+ efficacy</w:t>
            </w:r>
          </w:p>
        </w:tc>
        <w:tc>
          <w:tcPr>
            <w:tcW w:w="117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3535F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64EE6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1.14, 2.21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1B720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F2A414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8D60D0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04, 0.88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C80BB0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75500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8B13F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48, 0.34)</w:t>
            </w:r>
          </w:p>
        </w:tc>
        <w:tc>
          <w:tcPr>
            <w:tcW w:w="2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892618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87583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**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50D6C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3, 0.78)</w:t>
            </w:r>
          </w:p>
        </w:tc>
      </w:tr>
      <w:tr w:rsidR="004F0AD6" w14:paraId="5B4F2DC1" w14:textId="77777777" w:rsidTr="00B16496">
        <w:tc>
          <w:tcPr>
            <w:tcW w:w="270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513679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vg. adv. tenure</w:t>
            </w:r>
          </w:p>
        </w:tc>
        <w:tc>
          <w:tcPr>
            <w:tcW w:w="117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A3650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6853D5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61, 0.92)</w:t>
            </w:r>
          </w:p>
        </w:tc>
        <w:tc>
          <w:tcPr>
            <w:tcW w:w="25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64C56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F5F50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5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C5197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08, 0.40)</w:t>
            </w:r>
          </w:p>
        </w:tc>
        <w:tc>
          <w:tcPr>
            <w:tcW w:w="25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6F4FA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4FE746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35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68635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56, 0.28)</w:t>
            </w:r>
          </w:p>
        </w:tc>
        <w:tc>
          <w:tcPr>
            <w:tcW w:w="25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B6C9B4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64EFD5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50" w:type="dxa"/>
            <w:tcBorders>
              <w:bottom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51985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37, 0.21)</w:t>
            </w:r>
          </w:p>
        </w:tc>
      </w:tr>
      <w:tr w:rsidR="004F0AD6" w14:paraId="5A76847A" w14:textId="77777777" w:rsidTr="00B16496">
        <w:tc>
          <w:tcPr>
            <w:tcW w:w="270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9B3CA1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SA number of member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71951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8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71CB28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92, -0.04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8B86A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B9E606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BA4BD8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72, 0.10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FC8B3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7680F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3E93D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44, 0.39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B99E15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F25E5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1A6A8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42, 0.21)</w:t>
            </w:r>
          </w:p>
        </w:tc>
      </w:tr>
      <w:tr w:rsidR="004F0AD6" w14:paraId="1E272D65" w14:textId="77777777" w:rsidTr="00B16496">
        <w:tc>
          <w:tcPr>
            <w:tcW w:w="270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C533AF" w14:textId="77777777" w:rsidR="004F0AD6" w:rsidRDefault="004F0AD6" w:rsidP="00B1649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GSA meeting frequency </w:t>
            </w:r>
          </w:p>
        </w:tc>
        <w:tc>
          <w:tcPr>
            <w:tcW w:w="117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5C819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E530F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1.01, 2.00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95224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515C8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***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588E1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6, 1.01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503F1A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91C97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EAF8B4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42, 0.49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53F1C0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6E1CDB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55C9B0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56, 0.29)</w:t>
            </w:r>
          </w:p>
        </w:tc>
      </w:tr>
      <w:tr w:rsidR="004F0AD6" w14:paraId="0780C626" w14:textId="77777777" w:rsidTr="00B16496">
        <w:tc>
          <w:tcPr>
            <w:tcW w:w="270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0547F7" w14:textId="77777777" w:rsidR="004F0AD6" w:rsidRDefault="004F0AD6" w:rsidP="00B1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t least 1 LGBQ+ adv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A6CB7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D93E7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54, 1.10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3D728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6094F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3EB5F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49, 0.33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D8C650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3CBA4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C275F4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89, 0.30)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33F4C6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420F5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5289E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25, 0.53)</w:t>
            </w:r>
          </w:p>
        </w:tc>
      </w:tr>
      <w:tr w:rsidR="004F0AD6" w14:paraId="3B2B1F42" w14:textId="77777777" w:rsidTr="00B16496">
        <w:tc>
          <w:tcPr>
            <w:tcW w:w="27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3E5CDE" w14:textId="77777777" w:rsidR="004F0AD6" w:rsidRDefault="004F0AD6" w:rsidP="00B1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t least 1 TNB adv. </w:t>
            </w:r>
          </w:p>
        </w:tc>
        <w:tc>
          <w:tcPr>
            <w:tcW w:w="117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7DB246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2D0A8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-0.55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 )</w:t>
            </w:r>
            <w:proofErr w:type="gramEnd"/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FAF5B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B0C77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E2032B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51, 0.28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A04CBB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AC800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7*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B91C3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85, -0.09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7CF567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DF2E76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0627A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13, 0.41)</w:t>
            </w:r>
          </w:p>
        </w:tc>
      </w:tr>
      <w:tr w:rsidR="004F0AD6" w14:paraId="4442DA64" w14:textId="77777777" w:rsidTr="00B16496">
        <w:tc>
          <w:tcPr>
            <w:tcW w:w="27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5B03AB" w14:textId="77777777" w:rsidR="004F0AD6" w:rsidRDefault="004F0AD6" w:rsidP="00B1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t least 1 adv. of color</w:t>
            </w:r>
          </w:p>
        </w:tc>
        <w:tc>
          <w:tcPr>
            <w:tcW w:w="117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A85EA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4535D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1.11, 0.41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2E7DC6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9BEF85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408BF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81, 0.16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459974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1CEF7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1BEA38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57, 0.29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F54A86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38CAF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CF998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53, 0.14)</w:t>
            </w:r>
          </w:p>
        </w:tc>
      </w:tr>
      <w:tr w:rsidR="004F0AD6" w14:paraId="46CDCA28" w14:textId="77777777" w:rsidTr="00B16496">
        <w:tc>
          <w:tcPr>
            <w:tcW w:w="270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C10744" w14:textId="77777777" w:rsidR="004F0AD6" w:rsidRDefault="004F0AD6" w:rsidP="00B164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umber of adv.</w:t>
            </w:r>
          </w:p>
        </w:tc>
        <w:tc>
          <w:tcPr>
            <w:tcW w:w="117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40ACD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33BEF2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27, 0.37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313A01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8B2E5F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7EF5F0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17, 0.50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ADC2BD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14C29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7A3DD3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18, 0.71)</w:t>
            </w:r>
          </w:p>
        </w:tc>
        <w:tc>
          <w:tcPr>
            <w:tcW w:w="25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A2A41E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7ECBEC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35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61D8F9" w14:textId="77777777" w:rsidR="004F0AD6" w:rsidRDefault="004F0AD6" w:rsidP="00B1649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50, 0.18)</w:t>
            </w:r>
          </w:p>
        </w:tc>
      </w:tr>
    </w:tbl>
    <w:p w14:paraId="5FD14A7A" w14:textId="77777777" w:rsidR="004F0AD6" w:rsidRDefault="004F0AD6" w:rsidP="004F0AD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>. Values represent standardized coefficient estimates and their 95% confidence intervals (95% CI). Avg. = average, Adv. = advisor; TNB = trans/nonbinary. Gender identity was coded as 0 = cisgender youth and 1 = trans/nonbinary youth. Advisor sexual orientation, gender, and race/ethnicity were binary indicators, where 0 = heterosexual, cisgender, and white for the respective variable, and 1 = LGBQ+, trans/nonbinary, and person of color for the respective variable. Advisor tenure = length of time served as GSA advisor in years.</w:t>
      </w:r>
    </w:p>
    <w:p w14:paraId="6E6060B9" w14:textId="7B232460" w:rsidR="00F739E6" w:rsidRPr="004F0AD6" w:rsidRDefault="004F0AD6" w:rsidP="004F0AD6">
      <w:pPr>
        <w:pStyle w:val="NoSpacing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 &lt; .001; 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 &lt; .01; 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> &lt; .05</w:t>
      </w:r>
    </w:p>
    <w:sectPr w:rsidR="00F739E6" w:rsidRPr="004F0AD6" w:rsidSect="004F0A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AD6"/>
    <w:rsid w:val="000A12F0"/>
    <w:rsid w:val="00140EF7"/>
    <w:rsid w:val="004F0AD6"/>
    <w:rsid w:val="005C6EE9"/>
    <w:rsid w:val="006737B7"/>
    <w:rsid w:val="00733CCF"/>
    <w:rsid w:val="00DE1FD2"/>
    <w:rsid w:val="00E15EE7"/>
    <w:rsid w:val="00F54877"/>
    <w:rsid w:val="00F7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77FC2"/>
  <w15:chartTrackingRefBased/>
  <w15:docId w15:val="{D00E374B-0815-4F87-AA94-62133838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AD6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0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A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A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A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A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A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A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AD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F0AD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4F0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AD6"/>
    <w:rPr>
      <w:rFonts w:ascii="Calibri" w:eastAsia="Calibri" w:hAnsi="Calibri" w:cs="Calibri"/>
      <w:kern w:val="0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Poteat</dc:creator>
  <cp:keywords/>
  <dc:description/>
  <cp:lastModifiedBy>Paul Poteat</cp:lastModifiedBy>
  <cp:revision>1</cp:revision>
  <dcterms:created xsi:type="dcterms:W3CDTF">2025-12-19T21:08:00Z</dcterms:created>
  <dcterms:modified xsi:type="dcterms:W3CDTF">2025-12-19T21:09:00Z</dcterms:modified>
</cp:coreProperties>
</file>